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856D8" w14:textId="77777777" w:rsidR="00783EE5" w:rsidRPr="002429B8" w:rsidRDefault="00783EE5" w:rsidP="00783EE5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2429B8">
        <w:rPr>
          <w:rFonts w:ascii="Arial" w:hAnsi="Arial" w:cs="Arial"/>
          <w:b/>
          <w:bCs/>
          <w:sz w:val="24"/>
          <w:szCs w:val="24"/>
          <w:lang w:val="en-GB"/>
        </w:rPr>
        <w:t>S5 Table. Characteristics of patients treated with carboplatin/cisplatin + etoposide VP16 first line chemotherapy.</w:t>
      </w:r>
    </w:p>
    <w:tbl>
      <w:tblPr>
        <w:tblStyle w:val="Tablanormal1"/>
        <w:tblW w:w="0" w:type="auto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1913"/>
        <w:gridCol w:w="1914"/>
        <w:gridCol w:w="1276"/>
      </w:tblGrid>
      <w:tr w:rsidR="00783EE5" w:rsidRPr="00A025D6" w14:paraId="2137B474" w14:textId="77777777" w:rsidTr="00425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2088CDD" w14:textId="77777777" w:rsidR="00783EE5" w:rsidRPr="00A025D6" w:rsidRDefault="00783EE5" w:rsidP="004251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913" w:type="dxa"/>
            <w:shd w:val="clear" w:color="auto" w:fill="auto"/>
            <w:vAlign w:val="center"/>
          </w:tcPr>
          <w:p w14:paraId="5D10BF71" w14:textId="77777777" w:rsidR="00783EE5" w:rsidRPr="00A025D6" w:rsidRDefault="00783EE5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Carboplatin + Etoposide VP16</w:t>
            </w:r>
          </w:p>
          <w:p w14:paraId="668D44FD" w14:textId="77777777" w:rsidR="00783EE5" w:rsidRPr="00A025D6" w:rsidRDefault="00783EE5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(n=543)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549C902D" w14:textId="77777777" w:rsidR="00783EE5" w:rsidRPr="00A025D6" w:rsidRDefault="00783EE5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Cisplatin + Etoposide VP16</w:t>
            </w:r>
          </w:p>
          <w:p w14:paraId="1553E844" w14:textId="77777777" w:rsidR="00783EE5" w:rsidRPr="00A025D6" w:rsidRDefault="00783EE5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(n=27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022AFB" w14:textId="77777777" w:rsidR="00783EE5" w:rsidRPr="00A025D6" w:rsidRDefault="00783EE5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i/>
                <w:iCs/>
                <w:lang w:val="en-GB"/>
              </w:rPr>
              <w:t xml:space="preserve">p </w:t>
            </w:r>
            <w:r w:rsidRPr="00A025D6">
              <w:rPr>
                <w:rFonts w:ascii="Arial" w:hAnsi="Arial" w:cs="Arial"/>
                <w:lang w:val="en-GB"/>
              </w:rPr>
              <w:t>value</w:t>
            </w:r>
          </w:p>
        </w:tc>
      </w:tr>
      <w:tr w:rsidR="00783EE5" w:rsidRPr="00A025D6" w14:paraId="2823AFCA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11294BD" w14:textId="77777777" w:rsidR="00783EE5" w:rsidRPr="00A025D6" w:rsidRDefault="00783EE5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Sex</w:t>
            </w:r>
          </w:p>
          <w:p w14:paraId="70E10540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Male</w:t>
            </w:r>
          </w:p>
          <w:p w14:paraId="03936C5A" w14:textId="77777777" w:rsidR="00783EE5" w:rsidRPr="00A025D6" w:rsidRDefault="00783EE5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Female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49B0752A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18B9624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436 (80.3%)</w:t>
            </w:r>
          </w:p>
          <w:p w14:paraId="330B9A4D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107 (19.7%)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5F2B50CA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BC746E7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201 (72.0%)</w:t>
            </w:r>
          </w:p>
          <w:p w14:paraId="46F7C683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78 (28.0%)</w:t>
            </w:r>
          </w:p>
        </w:tc>
        <w:tc>
          <w:tcPr>
            <w:tcW w:w="1276" w:type="dxa"/>
            <w:shd w:val="clear" w:color="auto" w:fill="auto"/>
          </w:tcPr>
          <w:p w14:paraId="2A876B14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008</w:t>
            </w:r>
          </w:p>
        </w:tc>
      </w:tr>
      <w:tr w:rsidR="00783EE5" w:rsidRPr="00A025D6" w14:paraId="7BAFD0C6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C1BA3D5" w14:textId="77777777" w:rsidR="00783EE5" w:rsidRPr="00A025D6" w:rsidRDefault="00783EE5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Age</w:t>
            </w:r>
          </w:p>
          <w:p w14:paraId="4B691F36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&lt;55 years</w:t>
            </w:r>
          </w:p>
          <w:p w14:paraId="1ADF25C6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55-64 years</w:t>
            </w:r>
          </w:p>
          <w:p w14:paraId="7DB8D785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65-74 years</w:t>
            </w:r>
          </w:p>
          <w:p w14:paraId="37310B2B" w14:textId="77777777" w:rsidR="00783EE5" w:rsidRPr="00A025D6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≥75 years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6F864237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CA730C5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56 (10.3%)</w:t>
            </w:r>
          </w:p>
          <w:p w14:paraId="0506A18E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185 (34.1%)</w:t>
            </w:r>
          </w:p>
          <w:p w14:paraId="6A706999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210 (38.7%)</w:t>
            </w:r>
          </w:p>
          <w:p w14:paraId="75900871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92 (16.9%)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31A0CC8A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00D39CC8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49 (17.6%)</w:t>
            </w:r>
          </w:p>
          <w:p w14:paraId="5132658B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127 (45.5%)</w:t>
            </w:r>
          </w:p>
          <w:p w14:paraId="156E6AE1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89 (31.9%)</w:t>
            </w:r>
          </w:p>
          <w:p w14:paraId="4806EF76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14 (5.0%)</w:t>
            </w:r>
          </w:p>
        </w:tc>
        <w:tc>
          <w:tcPr>
            <w:tcW w:w="1276" w:type="dxa"/>
            <w:shd w:val="clear" w:color="auto" w:fill="auto"/>
          </w:tcPr>
          <w:p w14:paraId="4D1D64C6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783EE5" w:rsidRPr="00A025D6" w14:paraId="41DA83D1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2E93BC2" w14:textId="77777777" w:rsidR="00783EE5" w:rsidRPr="00A025D6" w:rsidRDefault="00783EE5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ECOG</w:t>
            </w:r>
          </w:p>
          <w:p w14:paraId="68A656D1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0</w:t>
            </w:r>
          </w:p>
          <w:p w14:paraId="505D8BDB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1</w:t>
            </w:r>
          </w:p>
          <w:p w14:paraId="2FCB3B08" w14:textId="77777777" w:rsidR="00783EE5" w:rsidRPr="00A025D6" w:rsidRDefault="00783EE5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≥2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22A48005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1BCFF8B1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120 (22.1%)</w:t>
            </w:r>
          </w:p>
          <w:p w14:paraId="14844C9C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298 (54.9%)</w:t>
            </w:r>
          </w:p>
          <w:p w14:paraId="327BB9E4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125 (23.0%)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4F9722AA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419AE7E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77 (27.6%)</w:t>
            </w:r>
          </w:p>
          <w:p w14:paraId="184816B4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157 (56.3%)</w:t>
            </w:r>
          </w:p>
          <w:p w14:paraId="209BC5D8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45 (16.1%)</w:t>
            </w:r>
          </w:p>
        </w:tc>
        <w:tc>
          <w:tcPr>
            <w:tcW w:w="1276" w:type="dxa"/>
            <w:shd w:val="clear" w:color="auto" w:fill="auto"/>
          </w:tcPr>
          <w:p w14:paraId="1301A9C4" w14:textId="77777777" w:rsidR="00783EE5" w:rsidRPr="00A025D6" w:rsidRDefault="00783EE5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036</w:t>
            </w:r>
          </w:p>
        </w:tc>
      </w:tr>
      <w:tr w:rsidR="00783EE5" w:rsidRPr="00A025D6" w14:paraId="4E8BE901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6FFCAEE" w14:textId="77777777" w:rsidR="00783EE5" w:rsidRPr="00A025D6" w:rsidRDefault="00783EE5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Metastasis</w:t>
            </w:r>
          </w:p>
          <w:p w14:paraId="4E18FCC7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Liver</w:t>
            </w:r>
          </w:p>
          <w:p w14:paraId="2FA642EC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Bone</w:t>
            </w:r>
          </w:p>
          <w:p w14:paraId="18622F67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Thoracic adenopathy</w:t>
            </w:r>
          </w:p>
          <w:p w14:paraId="09C149D4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Lung</w:t>
            </w:r>
          </w:p>
          <w:p w14:paraId="573A0176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proofErr w:type="spellStart"/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Extrathoracic</w:t>
            </w:r>
            <w:proofErr w:type="spellEnd"/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 xml:space="preserve"> adenopathy</w:t>
            </w:r>
          </w:p>
          <w:p w14:paraId="6756F597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Adrenal</w:t>
            </w:r>
          </w:p>
          <w:p w14:paraId="0E188703" w14:textId="77777777" w:rsidR="00783EE5" w:rsidRPr="002429B8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CNS</w:t>
            </w:r>
          </w:p>
          <w:p w14:paraId="5E0039CE" w14:textId="77777777" w:rsidR="00783EE5" w:rsidRPr="00A025D6" w:rsidRDefault="00783EE5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2429B8">
              <w:rPr>
                <w:rFonts w:ascii="Arial" w:hAnsi="Arial" w:cs="Arial"/>
                <w:b w:val="0"/>
                <w:bCs w:val="0"/>
                <w:lang w:val="en-GB"/>
              </w:rPr>
              <w:t>Pleural effusion</w:t>
            </w:r>
          </w:p>
        </w:tc>
        <w:tc>
          <w:tcPr>
            <w:tcW w:w="1913" w:type="dxa"/>
            <w:shd w:val="clear" w:color="auto" w:fill="auto"/>
            <w:vAlign w:val="center"/>
          </w:tcPr>
          <w:p w14:paraId="49B68B1F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7B0404B1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96 (17.7%)</w:t>
            </w:r>
          </w:p>
          <w:p w14:paraId="6434F1BC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69 (12.7%)</w:t>
            </w:r>
          </w:p>
          <w:p w14:paraId="5E2AA7D1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91 (16.8%)</w:t>
            </w:r>
          </w:p>
          <w:p w14:paraId="2574D3B2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152 (28.0%)</w:t>
            </w:r>
          </w:p>
          <w:p w14:paraId="0DEA142E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36 (6.6%)</w:t>
            </w:r>
          </w:p>
          <w:p w14:paraId="6814EB3F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49 (9.0%)</w:t>
            </w:r>
          </w:p>
          <w:p w14:paraId="0591B51E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75 (13.8%)</w:t>
            </w:r>
          </w:p>
          <w:p w14:paraId="41DE0296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26 (4.8%)</w:t>
            </w:r>
          </w:p>
        </w:tc>
        <w:tc>
          <w:tcPr>
            <w:tcW w:w="1914" w:type="dxa"/>
            <w:shd w:val="clear" w:color="auto" w:fill="auto"/>
            <w:vAlign w:val="center"/>
          </w:tcPr>
          <w:p w14:paraId="7D16014A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503C7B0E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33 (11.8%)</w:t>
            </w:r>
          </w:p>
          <w:p w14:paraId="3B4995A3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33 (11.8%)</w:t>
            </w:r>
          </w:p>
          <w:p w14:paraId="10FE67FB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45 (16.1%)</w:t>
            </w:r>
          </w:p>
          <w:p w14:paraId="0AE7D2E4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82 (29.4%)</w:t>
            </w:r>
          </w:p>
          <w:p w14:paraId="7A922BF9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22 (7.9%)</w:t>
            </w:r>
          </w:p>
          <w:p w14:paraId="54ADE3AB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21 (7.5%)</w:t>
            </w:r>
          </w:p>
          <w:p w14:paraId="2E040CD6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31 (11.1%)</w:t>
            </w:r>
          </w:p>
          <w:p w14:paraId="6C6D2EED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11 (3.9%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AE3B5A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  <w:p w14:paraId="3E27ABE9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033</w:t>
            </w:r>
          </w:p>
          <w:p w14:paraId="12FAD6AD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739</w:t>
            </w:r>
          </w:p>
          <w:p w14:paraId="3C0A53D6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844</w:t>
            </w:r>
          </w:p>
          <w:p w14:paraId="733EF9ED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684</w:t>
            </w:r>
          </w:p>
          <w:p w14:paraId="5206FA59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565</w:t>
            </w:r>
          </w:p>
          <w:p w14:paraId="70BF0EE8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511</w:t>
            </w:r>
          </w:p>
          <w:p w14:paraId="6CABCDAB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323</w:t>
            </w:r>
          </w:p>
          <w:p w14:paraId="15FE0ED6" w14:textId="77777777" w:rsidR="00783EE5" w:rsidRPr="00A025D6" w:rsidRDefault="00783EE5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025D6">
              <w:rPr>
                <w:rFonts w:ascii="Arial" w:hAnsi="Arial" w:cs="Arial"/>
                <w:lang w:val="en-GB"/>
              </w:rPr>
              <w:t>0.723</w:t>
            </w:r>
          </w:p>
        </w:tc>
      </w:tr>
    </w:tbl>
    <w:p w14:paraId="6876AD38" w14:textId="77777777" w:rsidR="00783EE5" w:rsidRDefault="00783EE5" w:rsidP="00783EE5">
      <w:pPr>
        <w:rPr>
          <w:b/>
          <w:bCs/>
          <w:lang w:val="en-GB"/>
        </w:rPr>
      </w:pPr>
    </w:p>
    <w:p w14:paraId="2BE01FBA" w14:textId="77777777" w:rsidR="00783EE5" w:rsidRDefault="00783EE5" w:rsidP="00783EE5">
      <w:pPr>
        <w:spacing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CNS, central nervous system; ECOG, </w:t>
      </w:r>
      <w:r w:rsidRPr="000A604E">
        <w:rPr>
          <w:rFonts w:ascii="Arial" w:hAnsi="Arial" w:cs="Arial"/>
          <w:sz w:val="20"/>
          <w:szCs w:val="20"/>
          <w:lang w:val="en-GB"/>
        </w:rPr>
        <w:t>Eastern Cooperative Oncology Group</w:t>
      </w:r>
      <w:r>
        <w:rPr>
          <w:rFonts w:ascii="Arial" w:hAnsi="Arial" w:cs="Arial"/>
          <w:sz w:val="20"/>
          <w:szCs w:val="20"/>
          <w:lang w:val="en-GB"/>
        </w:rPr>
        <w:t>.</w:t>
      </w:r>
    </w:p>
    <w:p w14:paraId="1D465DFC" w14:textId="77777777" w:rsidR="005F3B2C" w:rsidRPr="00783EE5" w:rsidRDefault="005F3B2C">
      <w:pPr>
        <w:rPr>
          <w:lang w:val="en-GB"/>
        </w:rPr>
      </w:pPr>
    </w:p>
    <w:sectPr w:rsidR="005F3B2C" w:rsidRPr="00783E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EE5"/>
    <w:rsid w:val="004B3800"/>
    <w:rsid w:val="005F3B2C"/>
    <w:rsid w:val="00783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BE643"/>
  <w15:chartTrackingRefBased/>
  <w15:docId w15:val="{E396E1D5-132C-427B-A938-ED1F01133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EE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783E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66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CM</dc:creator>
  <cp:keywords/>
  <dc:description/>
  <cp:lastModifiedBy>MSC-CM</cp:lastModifiedBy>
  <cp:revision>1</cp:revision>
  <dcterms:created xsi:type="dcterms:W3CDTF">2021-02-10T17:03:00Z</dcterms:created>
  <dcterms:modified xsi:type="dcterms:W3CDTF">2021-02-10T17:04:00Z</dcterms:modified>
</cp:coreProperties>
</file>